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311" w:type="dxa"/>
        <w:jc w:val="center"/>
        <w:tblLook w:val="04A0" w:firstRow="1" w:lastRow="0" w:firstColumn="1" w:lastColumn="0" w:noHBand="0" w:noVBand="1"/>
      </w:tblPr>
      <w:tblGrid>
        <w:gridCol w:w="2655"/>
        <w:gridCol w:w="1082"/>
        <w:gridCol w:w="1082"/>
        <w:gridCol w:w="1082"/>
        <w:gridCol w:w="1082"/>
        <w:gridCol w:w="1082"/>
        <w:gridCol w:w="1082"/>
        <w:gridCol w:w="1082"/>
        <w:gridCol w:w="1082"/>
      </w:tblGrid>
      <w:tr w:rsidR="006E0508" w:rsidRPr="003B18D8" w14:paraId="142DBA9C" w14:textId="77777777" w:rsidTr="00D50977">
        <w:trPr>
          <w:trHeight w:val="284"/>
          <w:jc w:val="center"/>
        </w:trPr>
        <w:tc>
          <w:tcPr>
            <w:tcW w:w="2655" w:type="dxa"/>
          </w:tcPr>
          <w:p w14:paraId="15D64D25" w14:textId="77777777" w:rsidR="006E0508" w:rsidRPr="003B18D8" w:rsidRDefault="006E0508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56" w:type="dxa"/>
            <w:gridSpan w:val="8"/>
          </w:tcPr>
          <w:p w14:paraId="6ABDF35A" w14:textId="348128E4" w:rsidR="006E0508" w:rsidRPr="003B18D8" w:rsidRDefault="003D55F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Statement</w:t>
            </w:r>
            <w:r w:rsidR="006E0508" w:rsidRPr="003B18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umber</w:t>
            </w:r>
          </w:p>
        </w:tc>
      </w:tr>
      <w:tr w:rsidR="000F0CCD" w:rsidRPr="003B18D8" w14:paraId="5CCDB017" w14:textId="77777777" w:rsidTr="00D50977">
        <w:trPr>
          <w:trHeight w:val="284"/>
          <w:jc w:val="center"/>
        </w:trPr>
        <w:tc>
          <w:tcPr>
            <w:tcW w:w="2655" w:type="dxa"/>
          </w:tcPr>
          <w:p w14:paraId="3C1D8B31" w14:textId="77777777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5471A553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26E048C8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0554DC27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238E8030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2CD877DF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077B75F7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266930F1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2C874779" w14:textId="7777777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</w:tr>
      <w:tr w:rsidR="000F0CCD" w:rsidRPr="003B18D8" w14:paraId="38171FA6" w14:textId="77777777" w:rsidTr="00D50977">
        <w:trPr>
          <w:trHeight w:val="583"/>
          <w:jc w:val="center"/>
        </w:trPr>
        <w:tc>
          <w:tcPr>
            <w:tcW w:w="2655" w:type="dxa"/>
          </w:tcPr>
          <w:p w14:paraId="345E5DB7" w14:textId="4DF4153F" w:rsidR="00F23A68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>Total</w:t>
            </w:r>
            <w:r w:rsidR="00F23A68" w:rsidRPr="003B18D8">
              <w:rPr>
                <w:rFonts w:ascii="Arial" w:hAnsi="Arial" w:cs="Arial"/>
                <w:sz w:val="24"/>
                <w:szCs w:val="24"/>
              </w:rPr>
              <w:t xml:space="preserve"> respondents</w:t>
            </w:r>
            <w:r w:rsidRPr="003B18D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F0DB716" w14:textId="77777777" w:rsidR="006C7EB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>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sz w:val="24"/>
                <w:szCs w:val="24"/>
              </w:rPr>
              <w:t>1582</w:t>
            </w:r>
            <w:r w:rsidR="00F23A68" w:rsidRPr="003B18D8">
              <w:rPr>
                <w:rFonts w:ascii="Arial" w:hAnsi="Arial" w:cs="Arial"/>
                <w:sz w:val="24"/>
                <w:szCs w:val="24"/>
              </w:rPr>
              <w:t>);</w:t>
            </w:r>
          </w:p>
          <w:p w14:paraId="59E958F7" w14:textId="0C3591A0" w:rsidR="00F23A68" w:rsidRPr="003B18D8" w:rsidRDefault="00F23A68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 xml:space="preserve">%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95% CI</w:t>
            </w:r>
          </w:p>
        </w:tc>
        <w:tc>
          <w:tcPr>
            <w:tcW w:w="1082" w:type="dxa"/>
            <w:vAlign w:val="center"/>
          </w:tcPr>
          <w:p w14:paraId="6806EA2C" w14:textId="427E5BAD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6C529025" w14:textId="6612B8C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3670C671" w14:textId="25C907FA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1F799F37" w14:textId="3CBCF436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17DDC35F" w14:textId="4B8C295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319CC471" w14:textId="1D3ACAD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4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6628EDFA" w14:textId="636B4F6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4B3E823C" w14:textId="6BD3C26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6E0508" w:rsidRPr="003B18D8" w14:paraId="64797DD0" w14:textId="77777777" w:rsidTr="00D50977">
        <w:trPr>
          <w:trHeight w:val="583"/>
          <w:jc w:val="center"/>
        </w:trPr>
        <w:tc>
          <w:tcPr>
            <w:tcW w:w="2655" w:type="dxa"/>
          </w:tcPr>
          <w:p w14:paraId="42A6C0CC" w14:textId="77777777" w:rsidR="006E0508" w:rsidRPr="003B18D8" w:rsidRDefault="006E0508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>Gender</w:t>
            </w:r>
          </w:p>
          <w:p w14:paraId="17F14958" w14:textId="123F1805" w:rsidR="006C7EBD" w:rsidRPr="003B18D8" w:rsidRDefault="006C7EBD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 xml:space="preserve">%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95% CI</w:t>
            </w:r>
          </w:p>
        </w:tc>
        <w:tc>
          <w:tcPr>
            <w:tcW w:w="1082" w:type="dxa"/>
            <w:vAlign w:val="center"/>
          </w:tcPr>
          <w:p w14:paraId="1E9783F2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35AD9FA0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60D18641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6118503E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CCB3230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A514936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3B725424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2C12B369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F0CCD" w:rsidRPr="003B18D8" w14:paraId="642143D7" w14:textId="77777777" w:rsidTr="00D50977">
        <w:trPr>
          <w:trHeight w:val="568"/>
          <w:jc w:val="center"/>
        </w:trPr>
        <w:tc>
          <w:tcPr>
            <w:tcW w:w="2655" w:type="dxa"/>
          </w:tcPr>
          <w:p w14:paraId="6A25F3B3" w14:textId="41036EC0" w:rsidR="006C7EB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>Male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sz w:val="24"/>
                <w:szCs w:val="24"/>
              </w:rPr>
              <w:t>736)</w:t>
            </w:r>
          </w:p>
        </w:tc>
        <w:tc>
          <w:tcPr>
            <w:tcW w:w="1082" w:type="dxa"/>
            <w:vAlign w:val="center"/>
          </w:tcPr>
          <w:p w14:paraId="4D031668" w14:textId="5515007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0A7F81B4" w14:textId="71368BE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589F9BC6" w14:textId="13E3C0AD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7E27DC68" w14:textId="373F38A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188841CD" w14:textId="77777777" w:rsidR="009440B1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</w:p>
          <w:p w14:paraId="5A3F8E0C" w14:textId="6011737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.3</w:t>
            </w:r>
          </w:p>
        </w:tc>
        <w:tc>
          <w:tcPr>
            <w:tcW w:w="1082" w:type="dxa"/>
            <w:vAlign w:val="center"/>
          </w:tcPr>
          <w:p w14:paraId="53393D65" w14:textId="5CF2339E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4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55F54021" w14:textId="3ADFA43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3CAA162B" w14:textId="31A9A6C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F0CCD" w:rsidRPr="003B18D8" w14:paraId="1929B4A0" w14:textId="77777777" w:rsidTr="00D50977">
        <w:trPr>
          <w:trHeight w:val="568"/>
          <w:jc w:val="center"/>
        </w:trPr>
        <w:tc>
          <w:tcPr>
            <w:tcW w:w="2655" w:type="dxa"/>
          </w:tcPr>
          <w:p w14:paraId="6B346F3C" w14:textId="4D562CEE" w:rsidR="006C7EB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>Female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sz w:val="24"/>
                <w:szCs w:val="24"/>
              </w:rPr>
              <w:t>846)</w:t>
            </w:r>
          </w:p>
        </w:tc>
        <w:tc>
          <w:tcPr>
            <w:tcW w:w="1082" w:type="dxa"/>
            <w:vAlign w:val="center"/>
          </w:tcPr>
          <w:p w14:paraId="559C52B9" w14:textId="459C5AF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691E5BD8" w14:textId="142205E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14:paraId="4CB6691A" w14:textId="0307A08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0CEAD90C" w14:textId="2803F6C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28956998" w14:textId="15BC641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0700A398" w14:textId="196904FE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4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3E90BA9D" w14:textId="7DC3891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5153DBF2" w14:textId="4B2DA0C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6E0508" w:rsidRPr="003B18D8" w14:paraId="7E93A4C7" w14:textId="77777777" w:rsidTr="00D50977">
        <w:trPr>
          <w:trHeight w:val="583"/>
          <w:jc w:val="center"/>
        </w:trPr>
        <w:tc>
          <w:tcPr>
            <w:tcW w:w="2655" w:type="dxa"/>
          </w:tcPr>
          <w:p w14:paraId="5D6319E4" w14:textId="77777777" w:rsidR="006E0508" w:rsidRPr="003B18D8" w:rsidRDefault="006E0508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ge in years </w:t>
            </w:r>
          </w:p>
          <w:p w14:paraId="0D56AD13" w14:textId="3DE517DF" w:rsidR="006C7EBD" w:rsidRPr="003B18D8" w:rsidRDefault="006C7EBD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 xml:space="preserve">%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95% CI</w:t>
            </w:r>
          </w:p>
        </w:tc>
        <w:tc>
          <w:tcPr>
            <w:tcW w:w="1082" w:type="dxa"/>
            <w:vAlign w:val="center"/>
          </w:tcPr>
          <w:p w14:paraId="513A76E9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4AF0B926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FFBC990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49705C39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68ED869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61112EF3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6B431563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7987380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F0CCD" w:rsidRPr="003B18D8" w14:paraId="717D347C" w14:textId="77777777" w:rsidTr="00D50977">
        <w:trPr>
          <w:trHeight w:val="868"/>
          <w:jc w:val="center"/>
        </w:trPr>
        <w:tc>
          <w:tcPr>
            <w:tcW w:w="2655" w:type="dxa"/>
            <w:vAlign w:val="center"/>
          </w:tcPr>
          <w:p w14:paraId="70030C34" w14:textId="4D55B0F9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18-24 </w:t>
            </w:r>
            <w:r w:rsidR="006E050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years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1082" w:type="dxa"/>
            <w:vAlign w:val="center"/>
          </w:tcPr>
          <w:p w14:paraId="3FF81BEE" w14:textId="53BF6D5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2C5448D0" w14:textId="0DC3FFCE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6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387A14C0" w14:textId="3549098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7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3E7AE4A3" w14:textId="5730CFE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6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0BA227B8" w14:textId="6C059B9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66DA83E6" w14:textId="0BA8C24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5</w:t>
            </w:r>
            <w:r w:rsidR="003D55F8"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7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68030863" w14:textId="66A19D7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7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5765A524" w14:textId="742B8E8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7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0F0CCD" w:rsidRPr="003B18D8" w14:paraId="63BD8B79" w14:textId="77777777" w:rsidTr="00D50977">
        <w:trPr>
          <w:trHeight w:val="868"/>
          <w:jc w:val="center"/>
        </w:trPr>
        <w:tc>
          <w:tcPr>
            <w:tcW w:w="2655" w:type="dxa"/>
            <w:vAlign w:val="center"/>
          </w:tcPr>
          <w:p w14:paraId="6B537427" w14:textId="6B73265B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25-34 </w:t>
            </w:r>
            <w:r w:rsidR="006E050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years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65)</w:t>
            </w:r>
          </w:p>
        </w:tc>
        <w:tc>
          <w:tcPr>
            <w:tcW w:w="1082" w:type="dxa"/>
            <w:vAlign w:val="center"/>
          </w:tcPr>
          <w:p w14:paraId="7B9BE6CA" w14:textId="173A65E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4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26F1BF82" w14:textId="20A9411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234C95E6" w14:textId="0EB722F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4C1F70D2" w14:textId="1991C91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6D380114" w14:textId="3272AA0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4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188E3F79" w14:textId="16E43FA6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5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6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14:paraId="2425CB51" w14:textId="1689E91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58F5AB68" w14:textId="6187A2A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0F0CCD" w:rsidRPr="003B18D8" w14:paraId="67CEC9B7" w14:textId="77777777" w:rsidTr="00D50977">
        <w:trPr>
          <w:trHeight w:val="568"/>
          <w:jc w:val="center"/>
        </w:trPr>
        <w:tc>
          <w:tcPr>
            <w:tcW w:w="2655" w:type="dxa"/>
            <w:vAlign w:val="center"/>
          </w:tcPr>
          <w:p w14:paraId="799C80DD" w14:textId="3B937276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5-44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71)</w:t>
            </w:r>
          </w:p>
        </w:tc>
        <w:tc>
          <w:tcPr>
            <w:tcW w:w="1082" w:type="dxa"/>
            <w:vAlign w:val="center"/>
          </w:tcPr>
          <w:p w14:paraId="04088B4F" w14:textId="2E543B3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56D51443" w14:textId="18A5E81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477741E1" w14:textId="5CC7398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45273206" w14:textId="5D3706D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0BB6EF7E" w14:textId="7E60095D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4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040E6A0D" w14:textId="483CF9C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5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6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14:paraId="38072DD2" w14:textId="299168A9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06759481" w14:textId="356CE94D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0F0CCD" w:rsidRPr="003B18D8" w14:paraId="4DEFD709" w14:textId="77777777" w:rsidTr="00D50977">
        <w:trPr>
          <w:trHeight w:val="583"/>
          <w:jc w:val="center"/>
        </w:trPr>
        <w:tc>
          <w:tcPr>
            <w:tcW w:w="2655" w:type="dxa"/>
            <w:vAlign w:val="center"/>
          </w:tcPr>
          <w:p w14:paraId="031D5BCF" w14:textId="229AE705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5-54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46)</w:t>
            </w:r>
          </w:p>
        </w:tc>
        <w:tc>
          <w:tcPr>
            <w:tcW w:w="1082" w:type="dxa"/>
            <w:vAlign w:val="center"/>
          </w:tcPr>
          <w:p w14:paraId="1857BE03" w14:textId="4108BED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3D55F8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79213A34" w14:textId="30FAC196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0AC2C7D1" w14:textId="47B1D37A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6D785831" w14:textId="1407E4C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3CDC43A4" w14:textId="4E2BF301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9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691BBD86" w14:textId="7D93BD9A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5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68429A70" w14:textId="7F0D5F6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5E2BB5F1" w14:textId="05ED03E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F0CCD" w:rsidRPr="003B18D8" w14:paraId="7EFEABC4" w14:textId="77777777" w:rsidTr="00D50977">
        <w:trPr>
          <w:trHeight w:val="568"/>
          <w:jc w:val="center"/>
        </w:trPr>
        <w:tc>
          <w:tcPr>
            <w:tcW w:w="2655" w:type="dxa"/>
            <w:vAlign w:val="center"/>
          </w:tcPr>
          <w:p w14:paraId="0519511C" w14:textId="2B9D6F9A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5+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17)</w:t>
            </w:r>
          </w:p>
        </w:tc>
        <w:tc>
          <w:tcPr>
            <w:tcW w:w="1082" w:type="dxa"/>
            <w:vAlign w:val="center"/>
          </w:tcPr>
          <w:p w14:paraId="374954AC" w14:textId="3A42964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1342187D" w14:textId="350C889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69B22A41" w14:textId="1B850B6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730BFE50" w14:textId="32320D5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2E284930" w14:textId="6EF6AE6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5A8C6F4F" w14:textId="6B77406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43554790"/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3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bookmarkEnd w:id="0"/>
          </w:p>
        </w:tc>
        <w:tc>
          <w:tcPr>
            <w:tcW w:w="1082" w:type="dxa"/>
            <w:vAlign w:val="center"/>
          </w:tcPr>
          <w:p w14:paraId="5896FE5E" w14:textId="43CEFF06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33A93FBB" w14:textId="4795482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6E0508" w:rsidRPr="003B18D8" w14:paraId="49E2C53E" w14:textId="77777777" w:rsidTr="00D50977">
        <w:trPr>
          <w:trHeight w:val="1152"/>
          <w:jc w:val="center"/>
        </w:trPr>
        <w:tc>
          <w:tcPr>
            <w:tcW w:w="2655" w:type="dxa"/>
            <w:vAlign w:val="center"/>
          </w:tcPr>
          <w:p w14:paraId="39A405C3" w14:textId="77777777" w:rsidR="006E0508" w:rsidRPr="003B18D8" w:rsidRDefault="006E0508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Relationship with facial difference</w:t>
            </w:r>
          </w:p>
          <w:p w14:paraId="5882B813" w14:textId="647DCF12" w:rsidR="006C7EBD" w:rsidRPr="003B18D8" w:rsidRDefault="006C7EBD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 xml:space="preserve">%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95% CI</w:t>
            </w:r>
          </w:p>
        </w:tc>
        <w:tc>
          <w:tcPr>
            <w:tcW w:w="1082" w:type="dxa"/>
            <w:vAlign w:val="center"/>
          </w:tcPr>
          <w:p w14:paraId="29DC9263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DE89F82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303BF2E7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6E255FF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3409D574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84E975B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7A11848D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0D17173A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F0CCD" w:rsidRPr="003B18D8" w14:paraId="67E91CBD" w14:textId="77777777" w:rsidTr="00D50977">
        <w:trPr>
          <w:trHeight w:val="1167"/>
          <w:jc w:val="center"/>
        </w:trPr>
        <w:tc>
          <w:tcPr>
            <w:tcW w:w="2655" w:type="dxa"/>
            <w:vAlign w:val="center"/>
          </w:tcPr>
          <w:p w14:paraId="0B107F4F" w14:textId="70454A30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I have a facial difference (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6)</w:t>
            </w:r>
          </w:p>
        </w:tc>
        <w:tc>
          <w:tcPr>
            <w:tcW w:w="1082" w:type="dxa"/>
            <w:vAlign w:val="center"/>
          </w:tcPr>
          <w:p w14:paraId="12F0ABFB" w14:textId="782630E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36026B17" w14:textId="4D5594D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15D31FF5" w14:textId="73D7E65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8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5F7DC23C" w14:textId="2664CA3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76915587" w14:textId="527F58C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4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408B2529" w14:textId="3597A211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3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8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14:paraId="351D7F52" w14:textId="1B89011D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4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8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47AA3612" w14:textId="7CC5593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9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F0CCD" w:rsidRPr="003B18D8" w14:paraId="3BA62581" w14:textId="77777777" w:rsidTr="00D50977">
        <w:trPr>
          <w:trHeight w:hRule="exact" w:val="1651"/>
          <w:jc w:val="center"/>
        </w:trPr>
        <w:tc>
          <w:tcPr>
            <w:tcW w:w="2655" w:type="dxa"/>
            <w:vAlign w:val="center"/>
          </w:tcPr>
          <w:p w14:paraId="75007472" w14:textId="51CF370B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A member of my family has a facial difference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0)</w:t>
            </w:r>
          </w:p>
        </w:tc>
        <w:tc>
          <w:tcPr>
            <w:tcW w:w="1082" w:type="dxa"/>
            <w:vAlign w:val="center"/>
          </w:tcPr>
          <w:p w14:paraId="2D8027EF" w14:textId="19CC7A6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2888D2AB" w14:textId="0C31DF1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2406B19B" w14:textId="33D08AFE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2FD845BA" w14:textId="243599DE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16F7AFD0" w14:textId="7670815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0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14:paraId="37207DBA" w14:textId="20E7BE2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50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74842720" w14:textId="606ADC5D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0CDDFFAC" w14:textId="2AA3C5D1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F0CCD" w:rsidRPr="003B18D8" w14:paraId="4D3FFD5C" w14:textId="77777777" w:rsidTr="00D50977">
        <w:trPr>
          <w:trHeight w:val="1451"/>
          <w:jc w:val="center"/>
        </w:trPr>
        <w:tc>
          <w:tcPr>
            <w:tcW w:w="2655" w:type="dxa"/>
            <w:vAlign w:val="center"/>
          </w:tcPr>
          <w:p w14:paraId="6FF98C4B" w14:textId="157F8182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A friend of mine has a facial difference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4)</w:t>
            </w:r>
          </w:p>
        </w:tc>
        <w:tc>
          <w:tcPr>
            <w:tcW w:w="1082" w:type="dxa"/>
            <w:vAlign w:val="center"/>
          </w:tcPr>
          <w:p w14:paraId="53880F8F" w14:textId="61F2B2A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9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25C9B399" w14:textId="1ABBB71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0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45FBB578" w14:textId="657DED6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0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646DA1F8" w14:textId="7ECF257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9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5CEB9E14" w14:textId="29169AA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8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14:paraId="561C5030" w14:textId="1CD98D7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4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0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173D22FF" w14:textId="6DCF19B1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0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1F745726" w14:textId="179B163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0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F0CCD" w:rsidRPr="003B18D8" w14:paraId="645B9B04" w14:textId="77777777" w:rsidTr="00D50977">
        <w:trPr>
          <w:trHeight w:val="868"/>
          <w:jc w:val="center"/>
        </w:trPr>
        <w:tc>
          <w:tcPr>
            <w:tcW w:w="2655" w:type="dxa"/>
            <w:vAlign w:val="center"/>
          </w:tcPr>
          <w:p w14:paraId="2AE780E0" w14:textId="579809E7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None of these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394)</w:t>
            </w:r>
          </w:p>
        </w:tc>
        <w:tc>
          <w:tcPr>
            <w:tcW w:w="1082" w:type="dxa"/>
            <w:vAlign w:val="center"/>
          </w:tcPr>
          <w:p w14:paraId="0E47CBAC" w14:textId="6FA483E9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735D4518" w14:textId="70E8A26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5C30B216" w14:textId="452D45A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532CE64F" w14:textId="68CB4C7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7C8C4940" w14:textId="710FABA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2CE31350" w14:textId="0B93898D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4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1E68AFAB" w14:textId="366C5F2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3127F12A" w14:textId="2959BBC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0F0CCD" w:rsidRPr="003B18D8" w14:paraId="4CC43F1B" w14:textId="77777777" w:rsidTr="00D50977">
        <w:trPr>
          <w:trHeight w:val="868"/>
          <w:jc w:val="center"/>
        </w:trPr>
        <w:tc>
          <w:tcPr>
            <w:tcW w:w="2655" w:type="dxa"/>
            <w:vAlign w:val="center"/>
          </w:tcPr>
          <w:p w14:paraId="2956E297" w14:textId="7EC0CD2A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Prefer not to say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1082" w:type="dxa"/>
            <w:vAlign w:val="center"/>
          </w:tcPr>
          <w:p w14:paraId="053F712F" w14:textId="0C24277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6DE5BFA2" w14:textId="29922E9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21F5A676" w14:textId="1101B72A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4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67FFB30A" w14:textId="6DE5C88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57846CFC" w14:textId="26513ED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2" w:type="dxa"/>
            <w:vAlign w:val="center"/>
          </w:tcPr>
          <w:p w14:paraId="0E55DE09" w14:textId="12F2DB4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2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0F33B49F" w14:textId="22BCB56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4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vAlign w:val="center"/>
          </w:tcPr>
          <w:p w14:paraId="4DA4F7D3" w14:textId="2F9867B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6E0508" w:rsidRPr="003B18D8" w14:paraId="6FB5A035" w14:textId="77777777" w:rsidTr="00D50977">
        <w:trPr>
          <w:trHeight w:val="284"/>
          <w:jc w:val="center"/>
        </w:trPr>
        <w:tc>
          <w:tcPr>
            <w:tcW w:w="2655" w:type="dxa"/>
            <w:vAlign w:val="center"/>
          </w:tcPr>
          <w:p w14:paraId="7CF2068E" w14:textId="1CC8F593" w:rsidR="006E0508" w:rsidRPr="003B18D8" w:rsidRDefault="006E0508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thnicity</w:t>
            </w:r>
            <w:r w:rsidR="00D50977"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2F56E68D" w14:textId="6BF2763C" w:rsidR="006C7EBD" w:rsidRPr="003B18D8" w:rsidRDefault="006C7EBD" w:rsidP="00D80841">
            <w:pPr>
              <w:spacing w:beforeLines="20" w:before="48" w:line="48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sz w:val="24"/>
                <w:szCs w:val="24"/>
              </w:rPr>
              <w:t xml:space="preserve">%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95% CI</w:t>
            </w:r>
          </w:p>
        </w:tc>
        <w:tc>
          <w:tcPr>
            <w:tcW w:w="1082" w:type="dxa"/>
            <w:vAlign w:val="center"/>
          </w:tcPr>
          <w:p w14:paraId="33D77E59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6D16EEFA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23DAD413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D069C12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219E16BD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48DB0CFA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168DB521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vAlign w:val="center"/>
          </w:tcPr>
          <w:p w14:paraId="556A7274" w14:textId="77777777" w:rsidR="006E0508" w:rsidRPr="003B18D8" w:rsidRDefault="006E0508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0F0CCD" w:rsidRPr="003B18D8" w14:paraId="07B06D49" w14:textId="77777777" w:rsidTr="00D50977">
        <w:trPr>
          <w:trHeight w:val="332"/>
          <w:jc w:val="center"/>
        </w:trPr>
        <w:tc>
          <w:tcPr>
            <w:tcW w:w="2655" w:type="dxa"/>
            <w:vAlign w:val="center"/>
          </w:tcPr>
          <w:p w14:paraId="1FB5C667" w14:textId="43D0503B" w:rsidR="000F0CCD" w:rsidRPr="003B18D8" w:rsidRDefault="000F0CCD" w:rsidP="00D80841">
            <w:pPr>
              <w:spacing w:beforeLines="20" w:before="48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Caucasian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486)</w:t>
            </w:r>
          </w:p>
        </w:tc>
        <w:tc>
          <w:tcPr>
            <w:tcW w:w="1082" w:type="dxa"/>
            <w:vAlign w:val="center"/>
          </w:tcPr>
          <w:p w14:paraId="1B891DDC" w14:textId="0F6A723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764B3C7D" w14:textId="26917B11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3F5C70C2" w14:textId="2A4E6B9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585EAB4D" w14:textId="45DEB1A5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42DE873C" w14:textId="613FD246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6DF6CF9A" w14:textId="10AD2539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4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2" w:type="dxa"/>
            <w:vAlign w:val="center"/>
          </w:tcPr>
          <w:p w14:paraId="308739BD" w14:textId="23788AC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4EBEC5A0" w14:textId="0168F98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0F0CCD" w:rsidRPr="003B18D8" w14:paraId="6B42FA93" w14:textId="77777777" w:rsidTr="00D50977">
        <w:trPr>
          <w:trHeight w:val="568"/>
          <w:jc w:val="center"/>
        </w:trPr>
        <w:tc>
          <w:tcPr>
            <w:tcW w:w="2655" w:type="dxa"/>
            <w:vAlign w:val="center"/>
          </w:tcPr>
          <w:p w14:paraId="165D3B0D" w14:textId="549C4DF3" w:rsidR="000F0CCD" w:rsidRPr="003B18D8" w:rsidRDefault="006E0508" w:rsidP="00D80841">
            <w:pPr>
              <w:spacing w:beforeLines="20" w:before="48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M</w:t>
            </w:r>
            <w:r w:rsidR="000F0CCD" w:rsidRPr="003B18D8">
              <w:rPr>
                <w:rFonts w:ascii="Arial" w:hAnsi="Arial" w:cs="Arial"/>
                <w:color w:val="000000"/>
                <w:sz w:val="24"/>
                <w:szCs w:val="24"/>
              </w:rPr>
              <w:t>ixed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-race</w:t>
            </w:r>
            <w:r w:rsidR="000F0CCD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="000F0CCD" w:rsidRPr="003B18D8">
              <w:rPr>
                <w:rFonts w:ascii="Arial" w:hAnsi="Arial" w:cs="Arial"/>
                <w:color w:val="000000"/>
                <w:sz w:val="24"/>
                <w:szCs w:val="24"/>
              </w:rPr>
              <w:t>26)</w:t>
            </w:r>
          </w:p>
        </w:tc>
        <w:tc>
          <w:tcPr>
            <w:tcW w:w="1082" w:type="dxa"/>
            <w:vAlign w:val="center"/>
          </w:tcPr>
          <w:p w14:paraId="11AF17AD" w14:textId="26DA66C3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052BF2EF" w14:textId="0DB7796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02137F50" w14:textId="1A1F12CE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9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4107D44A" w14:textId="52E053E1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7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6467E583" w14:textId="02ADE3EA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00DCC024" w14:textId="272F08B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47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9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2FC3C79F" w14:textId="01E3E6B9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8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04CDEE7E" w14:textId="4EB5E79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9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F0CCD" w:rsidRPr="003B18D8" w14:paraId="30FC4E3D" w14:textId="77777777" w:rsidTr="00D50977">
        <w:trPr>
          <w:trHeight w:val="868"/>
          <w:jc w:val="center"/>
        </w:trPr>
        <w:tc>
          <w:tcPr>
            <w:tcW w:w="2655" w:type="dxa"/>
            <w:vAlign w:val="center"/>
          </w:tcPr>
          <w:p w14:paraId="0393D4B3" w14:textId="62608A5C" w:rsidR="000F0CCD" w:rsidRPr="003B18D8" w:rsidRDefault="007F0A3B" w:rsidP="00D80841">
            <w:pPr>
              <w:spacing w:beforeLines="20" w:before="48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Indian/Asian</w:t>
            </w:r>
            <w:r w:rsidR="000F0CCD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="000F0CCD" w:rsidRPr="003B18D8">
              <w:rPr>
                <w:rFonts w:ascii="Arial" w:hAnsi="Arial" w:cs="Arial"/>
                <w:color w:val="000000"/>
                <w:sz w:val="24"/>
                <w:szCs w:val="24"/>
              </w:rPr>
              <w:t>36)</w:t>
            </w:r>
          </w:p>
        </w:tc>
        <w:tc>
          <w:tcPr>
            <w:tcW w:w="1082" w:type="dxa"/>
            <w:vAlign w:val="center"/>
          </w:tcPr>
          <w:p w14:paraId="5953997D" w14:textId="334F4118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2" w:type="dxa"/>
            <w:vAlign w:val="center"/>
          </w:tcPr>
          <w:p w14:paraId="77342EAB" w14:textId="2C3BD2C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27EF434B" w14:textId="3A6B083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20F560C0" w14:textId="4E8119E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008D6AB0" w14:textId="38A62E7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6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5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4C42999C" w14:textId="2BCB787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1" w:name="_Hlk43554888"/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1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  <w:bookmarkEnd w:id="1"/>
          </w:p>
        </w:tc>
        <w:tc>
          <w:tcPr>
            <w:tcW w:w="1082" w:type="dxa"/>
            <w:vAlign w:val="center"/>
          </w:tcPr>
          <w:p w14:paraId="320BCDF1" w14:textId="0548C2A4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09E85472" w14:textId="18A3E89C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16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0F0CCD" w:rsidRPr="003B18D8" w14:paraId="561A6255" w14:textId="77777777" w:rsidTr="00D50977">
        <w:trPr>
          <w:trHeight w:val="568"/>
          <w:jc w:val="center"/>
        </w:trPr>
        <w:tc>
          <w:tcPr>
            <w:tcW w:w="2655" w:type="dxa"/>
            <w:vAlign w:val="center"/>
          </w:tcPr>
          <w:p w14:paraId="5A52562C" w14:textId="0B22C8FF" w:rsidR="000F0CCD" w:rsidRPr="003B18D8" w:rsidRDefault="007F0A3B" w:rsidP="00D80841">
            <w:pPr>
              <w:spacing w:beforeLines="20" w:before="48" w:line="48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Afro-caribbean</w:t>
            </w:r>
            <w:r w:rsidR="000F0CCD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6E0508" w:rsidRPr="003B18D8">
              <w:rPr>
                <w:rFonts w:ascii="Arial" w:hAnsi="Arial" w:cs="Arial"/>
                <w:sz w:val="24"/>
                <w:szCs w:val="24"/>
              </w:rPr>
              <w:t>N=</w:t>
            </w:r>
            <w:r w:rsidR="000F0CCD" w:rsidRPr="003B18D8">
              <w:rPr>
                <w:rFonts w:ascii="Arial" w:hAnsi="Arial" w:cs="Arial"/>
                <w:color w:val="000000"/>
                <w:sz w:val="24"/>
                <w:szCs w:val="24"/>
              </w:rPr>
              <w:t>17)</w:t>
            </w:r>
          </w:p>
        </w:tc>
        <w:tc>
          <w:tcPr>
            <w:tcW w:w="1082" w:type="dxa"/>
            <w:vAlign w:val="center"/>
          </w:tcPr>
          <w:p w14:paraId="23C0B1EC" w14:textId="46B15D5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2" w:type="dxa"/>
            <w:vAlign w:val="center"/>
          </w:tcPr>
          <w:p w14:paraId="32767FB4" w14:textId="4ED594BB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vAlign w:val="center"/>
          </w:tcPr>
          <w:p w14:paraId="070DF57C" w14:textId="08D0C317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2" w:type="dxa"/>
            <w:vAlign w:val="center"/>
          </w:tcPr>
          <w:p w14:paraId="3D8F4866" w14:textId="054AACF2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vAlign w:val="center"/>
          </w:tcPr>
          <w:p w14:paraId="3CD94D4B" w14:textId="5F99791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2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1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2" w:type="dxa"/>
            <w:vAlign w:val="center"/>
          </w:tcPr>
          <w:p w14:paraId="777700B9" w14:textId="5C624859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2" w:name="_Hlk43554869"/>
            <w:r w:rsidRPr="003B18D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3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2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bookmarkEnd w:id="2"/>
          </w:p>
        </w:tc>
        <w:tc>
          <w:tcPr>
            <w:tcW w:w="1082" w:type="dxa"/>
            <w:vAlign w:val="center"/>
          </w:tcPr>
          <w:p w14:paraId="2B63A82D" w14:textId="2BA9AC60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2" w:type="dxa"/>
            <w:vAlign w:val="center"/>
          </w:tcPr>
          <w:p w14:paraId="2937A0A3" w14:textId="5D9C67FF" w:rsidR="000F0CCD" w:rsidRPr="003B18D8" w:rsidRDefault="000F0CCD" w:rsidP="00D80841">
            <w:pPr>
              <w:spacing w:beforeLines="20" w:before="48"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  <w:r w:rsidR="00F23A68" w:rsidRPr="003B18D8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±23</w:t>
            </w:r>
            <w:r w:rsidR="00EF4677" w:rsidRPr="003B18D8">
              <w:rPr>
                <w:rFonts w:ascii="Arial" w:hAnsi="Arial" w:cs="Arial"/>
                <w:sz w:val="24"/>
                <w:szCs w:val="24"/>
                <w:lang w:val="en-US"/>
              </w:rPr>
              <w:t>·</w:t>
            </w:r>
            <w:r w:rsidRPr="003B18D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</w:tbl>
    <w:p w14:paraId="5B6B78B1" w14:textId="1179991C" w:rsidR="00FC3CBA" w:rsidRPr="003B18D8" w:rsidRDefault="00235BD9" w:rsidP="00D80841">
      <w:p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.</w:t>
      </w:r>
    </w:p>
    <w:p w14:paraId="03505D2D" w14:textId="1365E0D4" w:rsidR="008E2AF9" w:rsidRPr="003B18D8" w:rsidRDefault="008E2AF9" w:rsidP="00D80841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3B18D8">
        <w:rPr>
          <w:rFonts w:ascii="Arial" w:hAnsi="Arial" w:cs="Arial"/>
          <w:sz w:val="24"/>
          <w:szCs w:val="24"/>
          <w:u w:val="single"/>
        </w:rPr>
        <w:t xml:space="preserve">Table </w:t>
      </w:r>
      <w:r w:rsidR="00396FDE">
        <w:rPr>
          <w:rFonts w:ascii="Arial" w:hAnsi="Arial" w:cs="Arial"/>
          <w:sz w:val="24"/>
          <w:szCs w:val="24"/>
          <w:u w:val="single"/>
        </w:rPr>
        <w:t>S1</w:t>
      </w:r>
      <w:bookmarkStart w:id="3" w:name="_GoBack"/>
      <w:bookmarkEnd w:id="3"/>
      <w:r w:rsidRPr="003B18D8">
        <w:rPr>
          <w:rFonts w:ascii="Arial" w:hAnsi="Arial" w:cs="Arial"/>
          <w:sz w:val="24"/>
          <w:szCs w:val="24"/>
          <w:u w:val="single"/>
        </w:rPr>
        <w:t xml:space="preserve">: </w:t>
      </w:r>
      <w:r w:rsidR="00EF4677" w:rsidRPr="003B18D8">
        <w:rPr>
          <w:rFonts w:ascii="Arial" w:hAnsi="Arial" w:cs="Arial"/>
          <w:sz w:val="24"/>
          <w:szCs w:val="24"/>
          <w:u w:val="single"/>
        </w:rPr>
        <w:t xml:space="preserve">Under which </w:t>
      </w:r>
      <w:r w:rsidR="006C7EBD" w:rsidRPr="003B18D8">
        <w:rPr>
          <w:rFonts w:ascii="Arial" w:hAnsi="Arial" w:cs="Arial"/>
          <w:sz w:val="24"/>
          <w:szCs w:val="24"/>
          <w:u w:val="single"/>
        </w:rPr>
        <w:t>circumstances</w:t>
      </w:r>
      <w:r w:rsidRPr="003B18D8">
        <w:rPr>
          <w:rFonts w:ascii="Arial" w:hAnsi="Arial" w:cs="Arial"/>
          <w:sz w:val="24"/>
          <w:szCs w:val="24"/>
          <w:u w:val="single"/>
        </w:rPr>
        <w:t xml:space="preserve"> </w:t>
      </w:r>
      <w:r w:rsidR="00EF4677" w:rsidRPr="003B18D8">
        <w:rPr>
          <w:rFonts w:ascii="Arial" w:hAnsi="Arial" w:cs="Arial"/>
          <w:sz w:val="24"/>
          <w:szCs w:val="24"/>
          <w:u w:val="single"/>
        </w:rPr>
        <w:t>is</w:t>
      </w:r>
      <w:r w:rsidRPr="003B18D8">
        <w:rPr>
          <w:rFonts w:ascii="Arial" w:hAnsi="Arial" w:cs="Arial"/>
          <w:sz w:val="24"/>
          <w:szCs w:val="24"/>
          <w:u w:val="single"/>
        </w:rPr>
        <w:t xml:space="preserve"> face transplantation</w:t>
      </w:r>
      <w:r w:rsidR="00EF4677" w:rsidRPr="003B18D8">
        <w:rPr>
          <w:rFonts w:ascii="Arial" w:hAnsi="Arial" w:cs="Arial"/>
          <w:sz w:val="24"/>
          <w:szCs w:val="24"/>
          <w:u w:val="single"/>
        </w:rPr>
        <w:t xml:space="preserve"> appropriate</w:t>
      </w:r>
    </w:p>
    <w:p w14:paraId="368D099E" w14:textId="693FB346" w:rsidR="003F5D63" w:rsidRPr="003B18D8" w:rsidRDefault="006C7EBD" w:rsidP="00D80841">
      <w:p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 xml:space="preserve">Percentage of respondents </w:t>
      </w:r>
      <w:r w:rsidR="00323CDE">
        <w:rPr>
          <w:rFonts w:ascii="Arial" w:hAnsi="Arial" w:cs="Arial"/>
          <w:sz w:val="24"/>
          <w:szCs w:val="24"/>
        </w:rPr>
        <w:t>in agreement</w:t>
      </w:r>
      <w:r w:rsidRPr="003B18D8">
        <w:rPr>
          <w:rFonts w:ascii="Arial" w:hAnsi="Arial" w:cs="Arial"/>
          <w:sz w:val="24"/>
          <w:szCs w:val="24"/>
        </w:rPr>
        <w:t xml:space="preserve"> with each statement based on their characteristics</w:t>
      </w:r>
      <w:r w:rsidR="006E0508" w:rsidRPr="003B18D8">
        <w:rPr>
          <w:rFonts w:ascii="Arial" w:hAnsi="Arial" w:cs="Arial"/>
          <w:sz w:val="24"/>
          <w:szCs w:val="24"/>
        </w:rPr>
        <w:t>. N</w:t>
      </w:r>
      <w:r w:rsidR="00A10358" w:rsidRPr="003B18D8">
        <w:rPr>
          <w:rFonts w:ascii="Arial" w:hAnsi="Arial" w:cs="Arial"/>
          <w:sz w:val="24"/>
          <w:szCs w:val="24"/>
        </w:rPr>
        <w:t>umber (N)</w:t>
      </w:r>
      <w:r w:rsidR="006E0508" w:rsidRPr="003B18D8">
        <w:rPr>
          <w:rFonts w:ascii="Arial" w:hAnsi="Arial" w:cs="Arial"/>
          <w:sz w:val="24"/>
          <w:szCs w:val="24"/>
        </w:rPr>
        <w:t xml:space="preserve"> in first column is the number in </w:t>
      </w:r>
      <w:r w:rsidR="00A10358" w:rsidRPr="003B18D8">
        <w:rPr>
          <w:rFonts w:ascii="Arial" w:hAnsi="Arial" w:cs="Arial"/>
          <w:sz w:val="24"/>
          <w:szCs w:val="24"/>
        </w:rPr>
        <w:t>the</w:t>
      </w:r>
      <w:r w:rsidR="006E0508" w:rsidRPr="003B18D8">
        <w:rPr>
          <w:rFonts w:ascii="Arial" w:hAnsi="Arial" w:cs="Arial"/>
          <w:sz w:val="24"/>
          <w:szCs w:val="24"/>
        </w:rPr>
        <w:t xml:space="preserve"> category who agreed with at least one of these statements (excluded those who chose never, don’t know or prefer not to say). </w:t>
      </w:r>
      <w:r w:rsidRPr="003B18D8">
        <w:rPr>
          <w:rFonts w:ascii="Arial" w:hAnsi="Arial" w:cs="Arial"/>
          <w:sz w:val="24"/>
          <w:szCs w:val="24"/>
          <w:lang w:val="en-US"/>
        </w:rPr>
        <w:t xml:space="preserve">The highest agreeing question in each category is marked as bold and the lowest </w:t>
      </w:r>
      <w:r w:rsidR="00EF4677" w:rsidRPr="003B18D8">
        <w:rPr>
          <w:rFonts w:ascii="Arial" w:hAnsi="Arial" w:cs="Arial"/>
          <w:sz w:val="24"/>
          <w:szCs w:val="24"/>
          <w:lang w:val="en-US"/>
        </w:rPr>
        <w:t>is underlined.</w:t>
      </w:r>
      <w:r w:rsidR="009440B1">
        <w:rPr>
          <w:rFonts w:ascii="Arial" w:hAnsi="Arial" w:cs="Arial"/>
          <w:sz w:val="24"/>
          <w:szCs w:val="24"/>
          <w:lang w:val="en-US"/>
        </w:rPr>
        <w:t xml:space="preserve"> </w:t>
      </w:r>
      <w:r w:rsidRPr="003B18D8">
        <w:rPr>
          <w:rFonts w:ascii="Arial" w:hAnsi="Arial" w:cs="Arial"/>
          <w:sz w:val="24"/>
          <w:szCs w:val="24"/>
        </w:rPr>
        <w:t>For</w:t>
      </w:r>
      <w:r w:rsidR="006E0508" w:rsidRPr="003B18D8">
        <w:rPr>
          <w:rFonts w:ascii="Arial" w:hAnsi="Arial" w:cs="Arial"/>
          <w:sz w:val="24"/>
          <w:szCs w:val="24"/>
        </w:rPr>
        <w:t xml:space="preserve"> many </w:t>
      </w:r>
      <w:r w:rsidRPr="003B18D8">
        <w:rPr>
          <w:rFonts w:ascii="Arial" w:hAnsi="Arial" w:cs="Arial"/>
          <w:sz w:val="24"/>
          <w:szCs w:val="24"/>
        </w:rPr>
        <w:t xml:space="preserve">outcomes, </w:t>
      </w:r>
      <w:r w:rsidR="00EF4677" w:rsidRPr="003B18D8">
        <w:rPr>
          <w:rFonts w:ascii="Arial" w:hAnsi="Arial" w:cs="Arial"/>
          <w:sz w:val="24"/>
          <w:szCs w:val="24"/>
        </w:rPr>
        <w:t>particularly</w:t>
      </w:r>
      <w:r w:rsidR="006E0508" w:rsidRPr="003B18D8">
        <w:rPr>
          <w:rFonts w:ascii="Arial" w:hAnsi="Arial" w:cs="Arial"/>
          <w:sz w:val="24"/>
          <w:szCs w:val="24"/>
        </w:rPr>
        <w:t xml:space="preserve"> where the </w:t>
      </w:r>
      <w:r w:rsidR="00EF4677" w:rsidRPr="003B18D8">
        <w:rPr>
          <w:rFonts w:ascii="Arial" w:hAnsi="Arial" w:cs="Arial"/>
          <w:sz w:val="24"/>
          <w:szCs w:val="24"/>
        </w:rPr>
        <w:t>number of respondents is large,</w:t>
      </w:r>
      <w:r w:rsidR="006E0508" w:rsidRPr="003B18D8">
        <w:rPr>
          <w:rFonts w:ascii="Arial" w:hAnsi="Arial" w:cs="Arial"/>
          <w:sz w:val="24"/>
          <w:szCs w:val="24"/>
        </w:rPr>
        <w:t xml:space="preserve"> we can see clear differences </w:t>
      </w:r>
      <w:r w:rsidR="00EF4677" w:rsidRPr="003B18D8">
        <w:rPr>
          <w:rFonts w:ascii="Arial" w:hAnsi="Arial" w:cs="Arial"/>
          <w:sz w:val="24"/>
          <w:szCs w:val="24"/>
        </w:rPr>
        <w:t>because</w:t>
      </w:r>
      <w:r w:rsidR="006E0508" w:rsidRPr="003B18D8">
        <w:rPr>
          <w:rFonts w:ascii="Arial" w:hAnsi="Arial" w:cs="Arial"/>
          <w:sz w:val="24"/>
          <w:szCs w:val="24"/>
        </w:rPr>
        <w:t xml:space="preserve"> </w:t>
      </w:r>
      <w:r w:rsidRPr="003B18D8">
        <w:rPr>
          <w:rFonts w:ascii="Arial" w:hAnsi="Arial" w:cs="Arial"/>
          <w:sz w:val="24"/>
          <w:szCs w:val="24"/>
        </w:rPr>
        <w:t>95%</w:t>
      </w:r>
      <w:r w:rsidR="006E0508" w:rsidRPr="003B18D8">
        <w:rPr>
          <w:rFonts w:ascii="Arial" w:hAnsi="Arial" w:cs="Arial"/>
          <w:sz w:val="24"/>
          <w:szCs w:val="24"/>
        </w:rPr>
        <w:t xml:space="preserve"> confidence intervals do not overlap. Where subgroups are small</w:t>
      </w:r>
      <w:r w:rsidR="00EF4677" w:rsidRPr="003B18D8">
        <w:rPr>
          <w:rFonts w:ascii="Arial" w:hAnsi="Arial" w:cs="Arial"/>
          <w:sz w:val="24"/>
          <w:szCs w:val="24"/>
        </w:rPr>
        <w:t>,</w:t>
      </w:r>
      <w:r w:rsidR="006E0508" w:rsidRPr="003B18D8">
        <w:rPr>
          <w:rFonts w:ascii="Arial" w:hAnsi="Arial" w:cs="Arial"/>
          <w:sz w:val="24"/>
          <w:szCs w:val="24"/>
        </w:rPr>
        <w:t xml:space="preserve"> precision is poo</w:t>
      </w:r>
      <w:r w:rsidRPr="003B18D8">
        <w:rPr>
          <w:rFonts w:ascii="Arial" w:hAnsi="Arial" w:cs="Arial"/>
          <w:sz w:val="24"/>
          <w:szCs w:val="24"/>
        </w:rPr>
        <w:t>rer</w:t>
      </w:r>
      <w:r w:rsidR="006E0508" w:rsidRPr="003B18D8">
        <w:rPr>
          <w:rFonts w:ascii="Arial" w:hAnsi="Arial" w:cs="Arial"/>
          <w:sz w:val="24"/>
          <w:szCs w:val="24"/>
        </w:rPr>
        <w:t xml:space="preserve">. </w:t>
      </w:r>
    </w:p>
    <w:p w14:paraId="48073A13" w14:textId="7748F4B2" w:rsidR="00EF4677" w:rsidRPr="003B18D8" w:rsidRDefault="003F5D63" w:rsidP="00D80841">
      <w:p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 xml:space="preserve">The statements </w:t>
      </w:r>
      <w:r w:rsidR="006C7EBD" w:rsidRPr="003B18D8">
        <w:rPr>
          <w:rFonts w:ascii="Arial" w:hAnsi="Arial" w:cs="Arial"/>
          <w:sz w:val="24"/>
          <w:szCs w:val="24"/>
        </w:rPr>
        <w:t>are as follows</w:t>
      </w:r>
      <w:r w:rsidR="00F23A68" w:rsidRPr="003B18D8">
        <w:rPr>
          <w:rFonts w:ascii="Arial" w:hAnsi="Arial" w:cs="Arial"/>
          <w:sz w:val="24"/>
          <w:szCs w:val="24"/>
        </w:rPr>
        <w:t>:</w:t>
      </w:r>
      <w:r w:rsidR="003B18D8" w:rsidRPr="003B18D8">
        <w:rPr>
          <w:rFonts w:ascii="Arial" w:hAnsi="Arial" w:cs="Arial"/>
          <w:sz w:val="24"/>
          <w:szCs w:val="24"/>
        </w:rPr>
        <w:t xml:space="preserve"> u</w:t>
      </w:r>
      <w:r w:rsidR="00EF4677" w:rsidRPr="003B18D8">
        <w:rPr>
          <w:rFonts w:ascii="Arial" w:hAnsi="Arial" w:cs="Arial"/>
          <w:sz w:val="24"/>
          <w:szCs w:val="24"/>
        </w:rPr>
        <w:t>nder which, if any, of the following circumstances would you consider face transplants to be an appropriate treatment for people with severe facial disfigurements?</w:t>
      </w:r>
    </w:p>
    <w:p w14:paraId="6DFD4DEB" w14:textId="1BCEDE5F" w:rsidR="003F5D63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When a person is otherwise unable to smell, eat and talk</w:t>
      </w:r>
    </w:p>
    <w:p w14:paraId="29A32D81" w14:textId="00D0A830" w:rsidR="003F5D63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When a person's psychological health is negatively affected by the appearance of their face</w:t>
      </w:r>
    </w:p>
    <w:p w14:paraId="74156E86" w14:textId="27E3667F" w:rsidR="003F5D63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When a person finds it extremely difficult to enter social situations (e.g.</w:t>
      </w:r>
      <w:r w:rsidR="00323CDE">
        <w:rPr>
          <w:rFonts w:ascii="Arial" w:hAnsi="Arial" w:cs="Arial"/>
          <w:sz w:val="24"/>
          <w:szCs w:val="24"/>
        </w:rPr>
        <w:t xml:space="preserve"> to</w:t>
      </w:r>
      <w:r w:rsidRPr="003B18D8">
        <w:rPr>
          <w:rFonts w:ascii="Arial" w:hAnsi="Arial" w:cs="Arial"/>
          <w:sz w:val="24"/>
          <w:szCs w:val="24"/>
        </w:rPr>
        <w:t xml:space="preserve"> have friends and relationships, go shopping in public, etc.)</w:t>
      </w:r>
    </w:p>
    <w:p w14:paraId="753E0183" w14:textId="4231C344" w:rsidR="003F5D63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When a person is contemplating suicide because of their condition</w:t>
      </w:r>
    </w:p>
    <w:p w14:paraId="66CD0216" w14:textId="7A7CF24F" w:rsidR="003F5D63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When a person's disfigurement was caused by attack, accident or medical condition (e.g. following acid burns, animal attack, gunshot, etc.)</w:t>
      </w:r>
    </w:p>
    <w:p w14:paraId="61D5FDCD" w14:textId="3A657B33" w:rsidR="003F5D63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When a person's disfigurement was caused by a self-inflicted injury (e.g. attempting suicide)</w:t>
      </w:r>
    </w:p>
    <w:p w14:paraId="69768C51" w14:textId="1AE8A0B8" w:rsidR="003F5D63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lastRenderedPageBreak/>
        <w:t>When a person was born with their facial difference</w:t>
      </w:r>
    </w:p>
    <w:p w14:paraId="573ABC23" w14:textId="584B23D9" w:rsidR="008E2AF9" w:rsidRPr="003B18D8" w:rsidRDefault="003F5D63" w:rsidP="00D8084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3B18D8">
        <w:rPr>
          <w:rFonts w:ascii="Arial" w:hAnsi="Arial" w:cs="Arial"/>
          <w:sz w:val="24"/>
          <w:szCs w:val="24"/>
        </w:rPr>
        <w:t>When a person developed their facial difference at a young age and have lived with it for many years</w:t>
      </w:r>
    </w:p>
    <w:sectPr w:rsidR="008E2AF9" w:rsidRPr="003B1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60F9C" w14:textId="77777777" w:rsidR="000875BF" w:rsidRDefault="000875BF" w:rsidP="00176F19">
      <w:pPr>
        <w:spacing w:after="0" w:line="240" w:lineRule="auto"/>
      </w:pPr>
      <w:r>
        <w:separator/>
      </w:r>
    </w:p>
  </w:endnote>
  <w:endnote w:type="continuationSeparator" w:id="0">
    <w:p w14:paraId="5DBD6C72" w14:textId="77777777" w:rsidR="000875BF" w:rsidRDefault="000875BF" w:rsidP="00176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4F071" w14:textId="77777777" w:rsidR="000875BF" w:rsidRDefault="000875BF" w:rsidP="00176F19">
      <w:pPr>
        <w:spacing w:after="0" w:line="240" w:lineRule="auto"/>
      </w:pPr>
      <w:r>
        <w:separator/>
      </w:r>
    </w:p>
  </w:footnote>
  <w:footnote w:type="continuationSeparator" w:id="0">
    <w:p w14:paraId="1534B111" w14:textId="77777777" w:rsidR="000875BF" w:rsidRDefault="000875BF" w:rsidP="00176F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5628FA"/>
    <w:multiLevelType w:val="hybridMultilevel"/>
    <w:tmpl w:val="5768AC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10"/>
    <w:rsid w:val="000875BF"/>
    <w:rsid w:val="000A51A8"/>
    <w:rsid w:val="000E73EB"/>
    <w:rsid w:val="000F0CCD"/>
    <w:rsid w:val="00131C76"/>
    <w:rsid w:val="00176F19"/>
    <w:rsid w:val="00192CCF"/>
    <w:rsid w:val="001B2D10"/>
    <w:rsid w:val="001C09CD"/>
    <w:rsid w:val="00235BD9"/>
    <w:rsid w:val="00266E02"/>
    <w:rsid w:val="002C06BE"/>
    <w:rsid w:val="002E3F99"/>
    <w:rsid w:val="00313407"/>
    <w:rsid w:val="00323CDE"/>
    <w:rsid w:val="00396FDE"/>
    <w:rsid w:val="003B18D8"/>
    <w:rsid w:val="003D55F8"/>
    <w:rsid w:val="003F5D63"/>
    <w:rsid w:val="00416952"/>
    <w:rsid w:val="00467A7F"/>
    <w:rsid w:val="00571DA3"/>
    <w:rsid w:val="00656EEF"/>
    <w:rsid w:val="006C7EBD"/>
    <w:rsid w:val="006E0508"/>
    <w:rsid w:val="007F0A3B"/>
    <w:rsid w:val="00864808"/>
    <w:rsid w:val="008E2AF9"/>
    <w:rsid w:val="00912ABB"/>
    <w:rsid w:val="009440B1"/>
    <w:rsid w:val="009A08E4"/>
    <w:rsid w:val="009F3276"/>
    <w:rsid w:val="00A10358"/>
    <w:rsid w:val="00BD3D50"/>
    <w:rsid w:val="00C119A1"/>
    <w:rsid w:val="00C34F35"/>
    <w:rsid w:val="00CE70DE"/>
    <w:rsid w:val="00D37E90"/>
    <w:rsid w:val="00D50977"/>
    <w:rsid w:val="00D80841"/>
    <w:rsid w:val="00EF4677"/>
    <w:rsid w:val="00F23A68"/>
    <w:rsid w:val="00FC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FACD0"/>
  <w15:chartTrackingRefBased/>
  <w15:docId w15:val="{8E191944-8970-4860-B7D4-1F6C30BD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0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8E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F5D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76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F19"/>
  </w:style>
  <w:style w:type="paragraph" w:styleId="Footer">
    <w:name w:val="footer"/>
    <w:basedOn w:val="Normal"/>
    <w:link w:val="FooterChar"/>
    <w:uiPriority w:val="99"/>
    <w:unhideWhenUsed/>
    <w:rsid w:val="00176F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641CC-4D16-4ACA-8A1C-7280E5B9F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Rees</dc:creator>
  <cp:keywords/>
  <dc:description/>
  <cp:lastModifiedBy>SMITH, Kirsty</cp:lastModifiedBy>
  <cp:revision>3</cp:revision>
  <dcterms:created xsi:type="dcterms:W3CDTF">2020-08-30T10:42:00Z</dcterms:created>
  <dcterms:modified xsi:type="dcterms:W3CDTF">2021-03-1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3-10T11:08:2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5a35194-e6c4-4ab5-8807-e3a586bf7687</vt:lpwstr>
  </property>
  <property fmtid="{D5CDD505-2E9C-101B-9397-08002B2CF9AE}" pid="8" name="MSIP_Label_be5cb09a-2992-49d6-8ac9-5f63e7b1ad2f_ContentBits">
    <vt:lpwstr>0</vt:lpwstr>
  </property>
</Properties>
</file>